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B98" w:rsidRPr="00A11F28" w:rsidRDefault="00A11F28">
      <w:pPr>
        <w:rPr>
          <w:b/>
        </w:rPr>
      </w:pPr>
      <w:r w:rsidRPr="00A11F28">
        <w:rPr>
          <w:b/>
        </w:rPr>
        <w:t>Table S4</w:t>
      </w:r>
    </w:p>
    <w:tbl>
      <w:tblPr>
        <w:tblStyle w:val="TableGrid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35"/>
        <w:gridCol w:w="936"/>
        <w:gridCol w:w="935"/>
        <w:gridCol w:w="936"/>
        <w:gridCol w:w="936"/>
      </w:tblGrid>
      <w:tr w:rsidR="00A11F28" w:rsidTr="00DA4C86">
        <w:tc>
          <w:tcPr>
            <w:tcW w:w="2830" w:type="dxa"/>
            <w:tcBorders>
              <w:top w:val="single" w:sz="4" w:space="0" w:color="auto"/>
            </w:tcBorders>
          </w:tcPr>
          <w:p w:rsidR="00A11F28" w:rsidRDefault="00A11F28" w:rsidP="000843B2">
            <w:r>
              <w:t xml:space="preserve">(a) </w:t>
            </w:r>
            <w:r w:rsidR="000843B2">
              <w:t>Species differences (including</w:t>
            </w:r>
            <w:r>
              <w:t xml:space="preserve"> hybrids</w:t>
            </w:r>
            <w:r w:rsidR="000843B2">
              <w:t>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5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/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5</w:t>
            </w:r>
          </w:p>
        </w:tc>
      </w:tr>
      <w:tr w:rsidR="00A11F28" w:rsidTr="00DA4C86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nches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olla leng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ight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node ratio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lian days to flower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af tee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to flower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ndard deviation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</w:t>
            </w:r>
          </w:p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A11F28" w:rsidRDefault="00A11F28" w:rsidP="000D2D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portion of </w:t>
            </w:r>
            <w:r w:rsidR="000D2DC2">
              <w:rPr>
                <w:rFonts w:ascii="Calibri" w:hAnsi="Calibri"/>
                <w:color w:val="000000"/>
              </w:rPr>
              <w:t>v</w:t>
            </w:r>
            <w:r>
              <w:rPr>
                <w:rFonts w:ascii="Calibri" w:hAnsi="Calibri"/>
                <w:color w:val="000000"/>
              </w:rPr>
              <w:t>arianc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</w:tr>
      <w:tr w:rsidR="00A11F28" w:rsidTr="00DA4C86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:rsidR="00A11F28" w:rsidRDefault="00A11F28" w:rsidP="000843B2">
            <w:r>
              <w:t xml:space="preserve">(b) </w:t>
            </w:r>
            <w:r w:rsidR="000843B2">
              <w:t>Species differences (</w:t>
            </w:r>
            <w:r w:rsidR="000843B2">
              <w:t>excluding</w:t>
            </w:r>
            <w:r w:rsidR="000843B2">
              <w:t xml:space="preserve"> hybrids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</w:p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/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5</w:t>
            </w:r>
          </w:p>
        </w:tc>
      </w:tr>
      <w:tr w:rsidR="00A11F28" w:rsidTr="00DA4C86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nches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olla leng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ight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node ratio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af tee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to flower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ndard deviation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0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1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A11F28" w:rsidRDefault="00A11F28" w:rsidP="000D2D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portion of </w:t>
            </w:r>
            <w:r w:rsidR="000D2DC2">
              <w:rPr>
                <w:rFonts w:ascii="Calibri" w:hAnsi="Calibri"/>
                <w:color w:val="000000"/>
              </w:rPr>
              <w:t>v</w:t>
            </w:r>
            <w:r>
              <w:rPr>
                <w:rFonts w:ascii="Calibri" w:hAnsi="Calibri"/>
                <w:color w:val="000000"/>
              </w:rPr>
              <w:t>arianc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</w:tr>
      <w:tr w:rsidR="00A11F28" w:rsidTr="00DA4C86">
        <w:tc>
          <w:tcPr>
            <w:tcW w:w="2830" w:type="dxa"/>
            <w:tcBorders>
              <w:top w:val="single" w:sz="4" w:space="0" w:color="auto"/>
            </w:tcBorders>
          </w:tcPr>
          <w:p w:rsidR="00A11F28" w:rsidRDefault="00A11F28" w:rsidP="000843B2">
            <w:r>
              <w:t xml:space="preserve">(c) </w:t>
            </w:r>
            <w:r w:rsidR="000843B2">
              <w:t>Phenotypic plasticity</w:t>
            </w:r>
            <w:bookmarkStart w:id="0" w:name="_GoBack"/>
            <w:bookmarkEnd w:id="0"/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5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  <w:tc>
          <w:tcPr>
            <w:tcW w:w="936" w:type="dxa"/>
            <w:tcBorders>
              <w:top w:val="single" w:sz="4" w:space="0" w:color="auto"/>
            </w:tcBorders>
          </w:tcPr>
          <w:p w:rsidR="00A11F28" w:rsidRDefault="00A11F28" w:rsidP="00DA4C86"/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</w:tcPr>
          <w:p w:rsidR="00A11F28" w:rsidRDefault="00A11F28" w:rsidP="00DA4C86"/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5</w:t>
            </w:r>
          </w:p>
        </w:tc>
      </w:tr>
      <w:tr w:rsidR="00A11F28" w:rsidTr="00DA4C86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nches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olla leng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ight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node ratio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lian days to flower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af teeth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to flower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A11F28" w:rsidTr="00DA4C86">
        <w:tc>
          <w:tcPr>
            <w:tcW w:w="2830" w:type="dxa"/>
            <w:vAlign w:val="bottom"/>
          </w:tcPr>
          <w:p w:rsidR="00A11F28" w:rsidRDefault="00A11F28" w:rsidP="00DA4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ndard deviation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935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7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1</w:t>
            </w:r>
          </w:p>
        </w:tc>
        <w:tc>
          <w:tcPr>
            <w:tcW w:w="936" w:type="dxa"/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</w:t>
            </w:r>
          </w:p>
        </w:tc>
      </w:tr>
      <w:tr w:rsidR="00A11F28" w:rsidTr="00DA4C86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A11F28" w:rsidRDefault="00A11F28" w:rsidP="000D2D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portion of </w:t>
            </w:r>
            <w:r w:rsidR="000D2DC2">
              <w:rPr>
                <w:rFonts w:ascii="Calibri" w:hAnsi="Calibri"/>
                <w:color w:val="000000"/>
              </w:rPr>
              <w:t>v</w:t>
            </w:r>
            <w:r>
              <w:rPr>
                <w:rFonts w:ascii="Calibri" w:hAnsi="Calibri"/>
                <w:color w:val="000000"/>
              </w:rPr>
              <w:t>arianc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11F28" w:rsidRDefault="00A11F28" w:rsidP="00DA4C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</w:tr>
    </w:tbl>
    <w:p w:rsidR="00A11F28" w:rsidRDefault="00A11F28"/>
    <w:sectPr w:rsidR="00A11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28"/>
    <w:rsid w:val="000843B2"/>
    <w:rsid w:val="000D2DC2"/>
    <w:rsid w:val="00420BC1"/>
    <w:rsid w:val="00784ADB"/>
    <w:rsid w:val="00A11F28"/>
    <w:rsid w:val="00D3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D05AA"/>
  <w15:chartTrackingRefBased/>
  <w15:docId w15:val="{3CE0B367-8F82-4A0F-8C3A-F870801D5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YFORD Alex</dc:creator>
  <cp:keywords/>
  <dc:description/>
  <cp:lastModifiedBy>TWYFORD Alex</cp:lastModifiedBy>
  <cp:revision>3</cp:revision>
  <dcterms:created xsi:type="dcterms:W3CDTF">2018-07-04T14:09:00Z</dcterms:created>
  <dcterms:modified xsi:type="dcterms:W3CDTF">2019-01-07T16:13:00Z</dcterms:modified>
</cp:coreProperties>
</file>